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4581"/>
        <w:gridCol w:w="1701"/>
      </w:tblGrid>
      <w:tr w:rsidR="00D8384D" w:rsidRPr="00374E19" w:rsidTr="00477E40">
        <w:trPr>
          <w:trHeight w:val="144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OLE_LINK179"/>
            <w:bookmarkStart w:id="1" w:name="OLE_LINK180"/>
            <w:r w:rsidRPr="00374E19">
              <w:rPr>
                <w:rFonts w:ascii="Times New Roman" w:hAnsi="Times New Roman"/>
                <w:color w:val="000000"/>
                <w:sz w:val="24"/>
                <w:szCs w:val="24"/>
              </w:rPr>
              <w:t>Gene</w:t>
            </w:r>
            <w:r w:rsidRPr="00374E1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45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/>
                <w:color w:val="000000"/>
                <w:sz w:val="24"/>
                <w:szCs w:val="24"/>
              </w:rPr>
              <w:t>Primer sequence</w:t>
            </w:r>
            <w:r w:rsidRPr="00374E19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(</w:t>
            </w:r>
            <w:r w:rsidRPr="00374E19">
              <w:rPr>
                <w:rFonts w:ascii="Times New Roman" w:hAnsi="Times New Roman"/>
                <w:color w:val="000000"/>
                <w:sz w:val="24"/>
                <w:szCs w:val="24"/>
              </w:rPr>
              <w:t>5’-3’</w:t>
            </w:r>
            <w:r w:rsidRPr="00374E19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</w:tr>
      <w:tr w:rsidR="00D8384D" w:rsidRPr="00374E19" w:rsidTr="00477E40">
        <w:trPr>
          <w:trHeight w:val="144"/>
        </w:trPr>
        <w:tc>
          <w:tcPr>
            <w:tcW w:w="1339" w:type="dxa"/>
            <w:tcBorders>
              <w:top w:val="single" w:sz="4" w:space="0" w:color="000000"/>
            </w:tcBorders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eastAsia="MinionPro-Regular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581" w:type="dxa"/>
            <w:tcBorders>
              <w:top w:val="single" w:sz="4" w:space="0" w:color="000000"/>
            </w:tcBorders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CAAGTTCAACGGCACAG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CCAGTAGACTCCACGACA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7008.4</w:t>
              </w:r>
            </w:hyperlink>
            <w:r w:rsidR="00D8384D" w:rsidRPr="00374E1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8384D" w:rsidRPr="00374E19" w:rsidTr="00477E40">
        <w:trPr>
          <w:trHeight w:val="144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k1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AGATCATCTCCTTCGGAAGCG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TTAGTTATGCCCAGGATCAGCATG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198780.3</w:t>
              </w:r>
            </w:hyperlink>
          </w:p>
        </w:tc>
      </w:tr>
      <w:tr w:rsidR="00D8384D" w:rsidRPr="00374E19" w:rsidTr="00477E40">
        <w:trPr>
          <w:trHeight w:val="144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6pc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ACGTCTGTCTGTCCCGGATC-TA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Pr="00374E1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GGAGGCTGGCATTGTA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3098.2</w:t>
              </w:r>
            </w:hyperlink>
          </w:p>
        </w:tc>
      </w:tr>
      <w:tr w:rsidR="00D8384D" w:rsidRPr="00374E19" w:rsidTr="00477E40">
        <w:trPr>
          <w:trHeight w:val="144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C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CTCCTGCTTCAGACCTCCA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GCTGTTCATCTCCGTTGC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0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139326.2</w:t>
              </w:r>
            </w:hyperlink>
          </w:p>
        </w:tc>
      </w:tr>
      <w:tr w:rsidR="00D8384D" w:rsidRPr="00374E19" w:rsidTr="00477E40">
        <w:trPr>
          <w:trHeight w:val="144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P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GAAGGGCATCAGAAGGT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CACAGGTCGCAGCAAGGT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3650.1</w:t>
              </w:r>
            </w:hyperlink>
          </w:p>
        </w:tc>
      </w:tr>
      <w:tr w:rsidR="00D8384D" w:rsidRPr="00374E19" w:rsidTr="00477E40">
        <w:trPr>
          <w:trHeight w:val="846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T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CGAGCCCTGGACATCTA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GAATGCGTTTACTCTTGAGC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2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7110.1</w:t>
              </w:r>
            </w:hyperlink>
          </w:p>
        </w:tc>
      </w:tr>
      <w:tr w:rsidR="00D8384D" w:rsidRPr="00374E19" w:rsidTr="00477E40">
        <w:trPr>
          <w:trHeight w:val="863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Y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GTGTTTGGGCATTCTGGCTG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GTGTCTCAGGGCTGGATCT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3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2614.2</w:t>
              </w:r>
            </w:hyperlink>
          </w:p>
        </w:tc>
      </w:tr>
      <w:tr w:rsidR="00D8384D" w:rsidRPr="00374E19" w:rsidTr="00477E40">
        <w:trPr>
          <w:trHeight w:val="896"/>
        </w:trPr>
        <w:tc>
          <w:tcPr>
            <w:tcW w:w="1339" w:type="dxa"/>
            <w:shd w:val="clear" w:color="auto" w:fill="auto"/>
          </w:tcPr>
          <w:p w:rsidR="00D8384D" w:rsidRPr="00374E19" w:rsidRDefault="00D8384D" w:rsidP="00477E4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TTCAAATCTCACAGCAGCAT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GGTCGTCATCATCCCAC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1512.2</w:t>
              </w:r>
            </w:hyperlink>
          </w:p>
        </w:tc>
      </w:tr>
      <w:tr w:rsidR="00D8384D" w:rsidRPr="00374E19" w:rsidTr="00477E40">
        <w:trPr>
          <w:trHeight w:val="914"/>
        </w:trPr>
        <w:tc>
          <w:tcPr>
            <w:tcW w:w="1339" w:type="dxa"/>
            <w:shd w:val="clear" w:color="auto" w:fill="auto"/>
            <w:vAlign w:val="center"/>
          </w:tcPr>
          <w:p w:rsidR="00D8384D" w:rsidRPr="00374E19" w:rsidRDefault="00D8384D" w:rsidP="00477E40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AAGGACCAAGACCATCCAAC</w:t>
            </w:r>
          </w:p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ACCACAGTGAGGAATGTCCA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5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2589.2</w:t>
              </w:r>
            </w:hyperlink>
          </w:p>
        </w:tc>
      </w:tr>
      <w:tr w:rsidR="00D8384D" w:rsidRPr="00374E19" w:rsidTr="00477E40">
        <w:trPr>
          <w:trHeight w:val="846"/>
        </w:trPr>
        <w:tc>
          <w:tcPr>
            <w:tcW w:w="1339" w:type="dxa"/>
            <w:shd w:val="clear" w:color="auto" w:fill="auto"/>
            <w:vAlign w:val="center"/>
          </w:tcPr>
          <w:p w:rsidR="00D8384D" w:rsidRPr="00374E19" w:rsidRDefault="00D8384D" w:rsidP="00477E40">
            <w:pPr>
              <w:spacing w:line="72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581" w:type="dxa"/>
            <w:shd w:val="clear" w:color="auto" w:fill="auto"/>
          </w:tcPr>
          <w:p w:rsidR="00D8384D" w:rsidRPr="00374E19" w:rsidRDefault="00D8384D" w:rsidP="00477E4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CCACGCTCTTCTGTCTACTG</w:t>
            </w:r>
          </w:p>
          <w:p w:rsidR="00D8384D" w:rsidRPr="00374E19" w:rsidRDefault="00D8384D" w:rsidP="00477E4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4E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 GCTACGGGCTTGTCACTC</w:t>
            </w:r>
          </w:p>
        </w:tc>
        <w:tc>
          <w:tcPr>
            <w:tcW w:w="1701" w:type="dxa"/>
            <w:shd w:val="clear" w:color="auto" w:fill="auto"/>
          </w:tcPr>
          <w:p w:rsidR="00D8384D" w:rsidRPr="00374E19" w:rsidRDefault="00436890" w:rsidP="00477E4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6" w:history="1">
              <w:r w:rsidR="00D8384D" w:rsidRPr="00374E1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2675.3</w:t>
              </w:r>
            </w:hyperlink>
          </w:p>
        </w:tc>
      </w:tr>
    </w:tbl>
    <w:bookmarkEnd w:id="0"/>
    <w:bookmarkEnd w:id="1"/>
    <w:p w:rsidR="003505F0" w:rsidRDefault="00AF0120" w:rsidP="00AF0120">
      <w:pPr>
        <w:spacing w:beforeLines="50" w:before="156" w:line="480" w:lineRule="auto"/>
      </w:pPr>
      <w:r>
        <w:rPr>
          <w:rFonts w:ascii="Times New Roman" w:hAnsi="Times New Roman" w:hint="eastAsia"/>
          <w:b/>
          <w:sz w:val="24"/>
          <w:szCs w:val="24"/>
        </w:rPr>
        <w:t>Supplementary T</w:t>
      </w:r>
      <w:r>
        <w:rPr>
          <w:rFonts w:ascii="Times New Roman" w:hAnsi="Times New Roman"/>
          <w:b/>
          <w:sz w:val="24"/>
          <w:szCs w:val="24"/>
        </w:rPr>
        <w:t>able</w:t>
      </w:r>
      <w:r>
        <w:rPr>
          <w:rFonts w:ascii="Times New Roman" w:hAnsi="Times New Roman" w:hint="eastAsia"/>
          <w:b/>
          <w:sz w:val="24"/>
          <w:szCs w:val="24"/>
        </w:rPr>
        <w:t xml:space="preserve"> 1</w:t>
      </w:r>
      <w:r w:rsidRPr="0029271D">
        <w:rPr>
          <w:rFonts w:ascii="Times New Roman" w:hAnsi="Times New Roman"/>
          <w:b/>
          <w:sz w:val="24"/>
          <w:szCs w:val="24"/>
        </w:rPr>
        <w:t>.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271D">
        <w:rPr>
          <w:rFonts w:ascii="Times New Roman" w:hAnsi="Times New Roman"/>
          <w:b/>
          <w:sz w:val="24"/>
          <w:szCs w:val="24"/>
        </w:rPr>
        <w:t>The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rimer</w:t>
      </w:r>
      <w:r w:rsidRPr="0029271D">
        <w:rPr>
          <w:rFonts w:ascii="Times New Roman" w:hAnsi="Times New Roman"/>
          <w:b/>
          <w:sz w:val="24"/>
          <w:szCs w:val="24"/>
        </w:rPr>
        <w:t xml:space="preserve"> s</w:t>
      </w:r>
      <w:bookmarkStart w:id="2" w:name="_GoBack"/>
      <w:bookmarkEnd w:id="2"/>
      <w:r w:rsidRPr="0029271D">
        <w:rPr>
          <w:rFonts w:ascii="Times New Roman" w:hAnsi="Times New Roman"/>
          <w:b/>
          <w:sz w:val="24"/>
          <w:szCs w:val="24"/>
        </w:rPr>
        <w:t>equences for RT-PCR</w:t>
      </w:r>
      <w:r w:rsidRPr="0029271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271D">
        <w:rPr>
          <w:rFonts w:ascii="Times New Roman" w:hAnsi="Times New Roman"/>
          <w:b/>
          <w:sz w:val="24"/>
          <w:szCs w:val="24"/>
        </w:rPr>
        <w:t>analysis</w:t>
      </w:r>
      <w:r w:rsidRPr="0029271D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65D68">
        <w:rPr>
          <w:rFonts w:ascii="Times New Roman" w:hAnsi="Times New Roman"/>
          <w:color w:val="211D1E"/>
          <w:sz w:val="24"/>
          <w:szCs w:val="12"/>
        </w:rPr>
        <w:t>Accession numbers are from the GenBank database</w:t>
      </w:r>
      <w:r w:rsidRPr="00C65D68">
        <w:rPr>
          <w:rFonts w:ascii="Times New Roman" w:hAnsi="Times New Roman" w:hint="eastAsia"/>
          <w:color w:val="211D1E"/>
          <w:sz w:val="24"/>
          <w:szCs w:val="12"/>
        </w:rPr>
        <w:t>.</w:t>
      </w:r>
    </w:p>
    <w:sectPr w:rsidR="003505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890" w:rsidRDefault="00436890" w:rsidP="00AF0120">
      <w:pPr>
        <w:spacing w:after="0"/>
      </w:pPr>
      <w:r>
        <w:separator/>
      </w:r>
    </w:p>
  </w:endnote>
  <w:endnote w:type="continuationSeparator" w:id="0">
    <w:p w:rsidR="00436890" w:rsidRDefault="00436890" w:rsidP="00AF01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890" w:rsidRDefault="00436890" w:rsidP="00AF0120">
      <w:pPr>
        <w:spacing w:after="0"/>
      </w:pPr>
      <w:r>
        <w:separator/>
      </w:r>
    </w:p>
  </w:footnote>
  <w:footnote w:type="continuationSeparator" w:id="0">
    <w:p w:rsidR="00436890" w:rsidRDefault="00436890" w:rsidP="00AF012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84D"/>
    <w:rsid w:val="00071435"/>
    <w:rsid w:val="003505F0"/>
    <w:rsid w:val="00436890"/>
    <w:rsid w:val="004A058C"/>
    <w:rsid w:val="005B6710"/>
    <w:rsid w:val="00A430D5"/>
    <w:rsid w:val="00AF0120"/>
    <w:rsid w:val="00BE38D7"/>
    <w:rsid w:val="00C87A61"/>
    <w:rsid w:val="00D8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84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1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120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1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120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84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12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120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12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120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198780.3" TargetMode="External"/><Relationship Id="rId13" Type="http://schemas.openxmlformats.org/officeDocument/2006/relationships/hyperlink" Target="https://www.ncbi.nlm.nih.gov/nuccore/NM_012614.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17008.4" TargetMode="External"/><Relationship Id="rId12" Type="http://schemas.openxmlformats.org/officeDocument/2006/relationships/hyperlink" Target="https://www.ncbi.nlm.nih.gov/nuccore/NM_017110.1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core/NM_012675.3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NM_033650.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NM_012589.2" TargetMode="External"/><Relationship Id="rId10" Type="http://schemas.openxmlformats.org/officeDocument/2006/relationships/hyperlink" Target="https://www.ncbi.nlm.nih.gov/nuccore/NM_139326.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M_013098.2" TargetMode="External"/><Relationship Id="rId14" Type="http://schemas.openxmlformats.org/officeDocument/2006/relationships/hyperlink" Target="https://www.ncbi.nlm.nih.gov/nuccore/NM_031512.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Company>Denbo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xbany</cp:lastModifiedBy>
  <cp:revision>2</cp:revision>
  <dcterms:created xsi:type="dcterms:W3CDTF">2017-07-08T09:02:00Z</dcterms:created>
  <dcterms:modified xsi:type="dcterms:W3CDTF">2017-07-08T09:04:00Z</dcterms:modified>
</cp:coreProperties>
</file>